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7592F6" w14:textId="77777777" w:rsidR="00060C37" w:rsidRPr="002F2CC8" w:rsidRDefault="00060C37" w:rsidP="00060C37">
      <w:pPr>
        <w:spacing w:line="360" w:lineRule="auto"/>
        <w:jc w:val="both"/>
        <w:rPr>
          <w:rFonts w:ascii="Times New Roman" w:hAnsi="Times New Roman" w:cs="Times New Roman"/>
          <w:noProof/>
          <w:lang w:val="en-GB"/>
        </w:rPr>
      </w:pPr>
    </w:p>
    <w:tbl>
      <w:tblPr>
        <w:tblStyle w:val="TableGrid"/>
        <w:tblW w:w="10041" w:type="dxa"/>
        <w:tblInd w:w="-147" w:type="dxa"/>
        <w:tblLook w:val="04A0" w:firstRow="1" w:lastRow="0" w:firstColumn="1" w:lastColumn="0" w:noHBand="0" w:noVBand="1"/>
      </w:tblPr>
      <w:tblGrid>
        <w:gridCol w:w="1135"/>
        <w:gridCol w:w="1626"/>
        <w:gridCol w:w="1376"/>
        <w:gridCol w:w="1626"/>
        <w:gridCol w:w="1426"/>
        <w:gridCol w:w="1426"/>
        <w:gridCol w:w="1426"/>
      </w:tblGrid>
      <w:tr w:rsidR="002405DC" w:rsidRPr="002F2CC8" w14:paraId="2B47855E" w14:textId="77777777" w:rsidTr="005C253E">
        <w:tc>
          <w:tcPr>
            <w:tcW w:w="1135" w:type="dxa"/>
            <w:tcBorders>
              <w:bottom w:val="single" w:sz="4" w:space="0" w:color="auto"/>
            </w:tcBorders>
          </w:tcPr>
          <w:p w14:paraId="0593A988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Time point</w:t>
            </w:r>
          </w:p>
        </w:tc>
        <w:tc>
          <w:tcPr>
            <w:tcW w:w="3002" w:type="dxa"/>
            <w:gridSpan w:val="2"/>
          </w:tcPr>
          <w:p w14:paraId="0CDB88CC" w14:textId="77777777" w:rsidR="00060C37" w:rsidRPr="002F2CC8" w:rsidRDefault="00060C37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1:15</w:t>
            </w:r>
          </w:p>
        </w:tc>
        <w:tc>
          <w:tcPr>
            <w:tcW w:w="3052" w:type="dxa"/>
            <w:gridSpan w:val="2"/>
          </w:tcPr>
          <w:p w14:paraId="5D1BAB09" w14:textId="77777777" w:rsidR="00060C37" w:rsidRPr="002F2CC8" w:rsidRDefault="00060C37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1:30</w:t>
            </w:r>
          </w:p>
        </w:tc>
        <w:tc>
          <w:tcPr>
            <w:tcW w:w="2852" w:type="dxa"/>
            <w:gridSpan w:val="2"/>
          </w:tcPr>
          <w:p w14:paraId="097D6991" w14:textId="77777777" w:rsidR="00060C37" w:rsidRPr="002F2CC8" w:rsidRDefault="00060C37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1:45</w:t>
            </w:r>
          </w:p>
        </w:tc>
      </w:tr>
      <w:tr w:rsidR="002405DC" w:rsidRPr="002F2CC8" w14:paraId="2BDD624E" w14:textId="77777777" w:rsidTr="005C253E">
        <w:trPr>
          <w:trHeight w:val="432"/>
        </w:trPr>
        <w:tc>
          <w:tcPr>
            <w:tcW w:w="1135" w:type="dxa"/>
            <w:tcBorders>
              <w:tl2br w:val="single" w:sz="4" w:space="0" w:color="auto"/>
            </w:tcBorders>
          </w:tcPr>
          <w:p w14:paraId="71D428A2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           Day</w:t>
            </w:r>
          </w:p>
          <w:p w14:paraId="7327C59C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pg/ml</w:t>
            </w:r>
          </w:p>
        </w:tc>
        <w:tc>
          <w:tcPr>
            <w:tcW w:w="1626" w:type="dxa"/>
          </w:tcPr>
          <w:p w14:paraId="57D4EE20" w14:textId="77777777" w:rsidR="00060C37" w:rsidRPr="002F2CC8" w:rsidRDefault="00060C37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S</w:t>
            </w:r>
          </w:p>
        </w:tc>
        <w:tc>
          <w:tcPr>
            <w:tcW w:w="1376" w:type="dxa"/>
          </w:tcPr>
          <w:p w14:paraId="1EC03697" w14:textId="77777777" w:rsidR="00060C37" w:rsidRPr="002F2CC8" w:rsidRDefault="00060C37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</w:t>
            </w:r>
          </w:p>
        </w:tc>
        <w:tc>
          <w:tcPr>
            <w:tcW w:w="1626" w:type="dxa"/>
          </w:tcPr>
          <w:p w14:paraId="4EFB0716" w14:textId="77777777" w:rsidR="00060C37" w:rsidRPr="002F2CC8" w:rsidRDefault="00060C37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S</w:t>
            </w:r>
          </w:p>
        </w:tc>
        <w:tc>
          <w:tcPr>
            <w:tcW w:w="1426" w:type="dxa"/>
          </w:tcPr>
          <w:p w14:paraId="0F4BB4BB" w14:textId="77777777" w:rsidR="00060C37" w:rsidRPr="002F2CC8" w:rsidRDefault="00060C37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</w:t>
            </w:r>
          </w:p>
        </w:tc>
        <w:tc>
          <w:tcPr>
            <w:tcW w:w="1426" w:type="dxa"/>
          </w:tcPr>
          <w:p w14:paraId="66612653" w14:textId="77777777" w:rsidR="00060C37" w:rsidRPr="002F2CC8" w:rsidRDefault="00060C37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NS</w:t>
            </w:r>
          </w:p>
        </w:tc>
        <w:tc>
          <w:tcPr>
            <w:tcW w:w="1426" w:type="dxa"/>
          </w:tcPr>
          <w:p w14:paraId="3808276D" w14:textId="77777777" w:rsidR="00060C37" w:rsidRPr="002F2CC8" w:rsidRDefault="00060C37" w:rsidP="00060C37">
            <w:pPr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S</w:t>
            </w:r>
          </w:p>
        </w:tc>
      </w:tr>
      <w:tr w:rsidR="002405DC" w:rsidRPr="002F2CC8" w14:paraId="479965A2" w14:textId="77777777" w:rsidTr="005C253E">
        <w:tc>
          <w:tcPr>
            <w:tcW w:w="1135" w:type="dxa"/>
          </w:tcPr>
          <w:p w14:paraId="67111EC7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GIP </w:t>
            </w:r>
          </w:p>
        </w:tc>
        <w:tc>
          <w:tcPr>
            <w:tcW w:w="1626" w:type="dxa"/>
          </w:tcPr>
          <w:p w14:paraId="16D6AD55" w14:textId="586F981A" w:rsidR="00060C37" w:rsidRPr="002F2CC8" w:rsidRDefault="00932FF3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94,5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1</w:t>
            </w:r>
          </w:p>
        </w:tc>
        <w:tc>
          <w:tcPr>
            <w:tcW w:w="1376" w:type="dxa"/>
          </w:tcPr>
          <w:p w14:paraId="44C46514" w14:textId="7717AA7B" w:rsidR="00060C37" w:rsidRPr="002F2CC8" w:rsidRDefault="00932FF3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75,1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5</w:t>
            </w:r>
          </w:p>
        </w:tc>
        <w:tc>
          <w:tcPr>
            <w:tcW w:w="1626" w:type="dxa"/>
          </w:tcPr>
          <w:p w14:paraId="3D6689E1" w14:textId="2A672794" w:rsidR="00060C37" w:rsidRPr="002F2CC8" w:rsidRDefault="00932FF3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93,5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3</w:t>
            </w:r>
          </w:p>
        </w:tc>
        <w:tc>
          <w:tcPr>
            <w:tcW w:w="1426" w:type="dxa"/>
          </w:tcPr>
          <w:p w14:paraId="21C45FDF" w14:textId="52662950" w:rsidR="00060C37" w:rsidRPr="002F2CC8" w:rsidRDefault="00932FF3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04,6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7</w:t>
            </w:r>
          </w:p>
        </w:tc>
        <w:tc>
          <w:tcPr>
            <w:tcW w:w="1426" w:type="dxa"/>
          </w:tcPr>
          <w:p w14:paraId="059EAD68" w14:textId="59F86D21" w:rsidR="00060C37" w:rsidRPr="002F2CC8" w:rsidRDefault="00932FF3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13,1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4</w:t>
            </w:r>
          </w:p>
        </w:tc>
        <w:tc>
          <w:tcPr>
            <w:tcW w:w="1426" w:type="dxa"/>
          </w:tcPr>
          <w:p w14:paraId="336F1585" w14:textId="2A7F777C" w:rsidR="00060C37" w:rsidRPr="002F2CC8" w:rsidRDefault="00932FF3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371,4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7</w:t>
            </w:r>
          </w:p>
        </w:tc>
      </w:tr>
      <w:tr w:rsidR="002405DC" w:rsidRPr="002F2CC8" w14:paraId="54197615" w14:textId="77777777" w:rsidTr="005C253E">
        <w:tc>
          <w:tcPr>
            <w:tcW w:w="1135" w:type="dxa"/>
          </w:tcPr>
          <w:p w14:paraId="62DCDB48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GLP-1 </w:t>
            </w:r>
          </w:p>
        </w:tc>
        <w:tc>
          <w:tcPr>
            <w:tcW w:w="1626" w:type="dxa"/>
          </w:tcPr>
          <w:p w14:paraId="4DD5346B" w14:textId="7289C7A2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38,1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,6</w:t>
            </w:r>
          </w:p>
        </w:tc>
        <w:tc>
          <w:tcPr>
            <w:tcW w:w="1376" w:type="dxa"/>
          </w:tcPr>
          <w:p w14:paraId="0748CFDB" w14:textId="1CD4D083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29,8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</w:t>
            </w:r>
          </w:p>
        </w:tc>
        <w:tc>
          <w:tcPr>
            <w:tcW w:w="1626" w:type="dxa"/>
          </w:tcPr>
          <w:p w14:paraId="0F5AB604" w14:textId="33FC646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32,7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,3</w:t>
            </w:r>
          </w:p>
        </w:tc>
        <w:tc>
          <w:tcPr>
            <w:tcW w:w="1426" w:type="dxa"/>
          </w:tcPr>
          <w:p w14:paraId="2605666F" w14:textId="3DDA5D5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25,9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,9</w:t>
            </w:r>
          </w:p>
        </w:tc>
        <w:tc>
          <w:tcPr>
            <w:tcW w:w="1426" w:type="dxa"/>
          </w:tcPr>
          <w:p w14:paraId="383785E5" w14:textId="0D778D0A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35,4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,5</w:t>
            </w:r>
          </w:p>
        </w:tc>
        <w:tc>
          <w:tcPr>
            <w:tcW w:w="1426" w:type="dxa"/>
          </w:tcPr>
          <w:p w14:paraId="4518664D" w14:textId="13F03DC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34,8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,9</w:t>
            </w:r>
          </w:p>
        </w:tc>
      </w:tr>
      <w:tr w:rsidR="002405DC" w:rsidRPr="002F2CC8" w14:paraId="08DE8888" w14:textId="77777777" w:rsidTr="005C253E">
        <w:trPr>
          <w:trHeight w:val="351"/>
        </w:trPr>
        <w:tc>
          <w:tcPr>
            <w:tcW w:w="1135" w:type="dxa"/>
          </w:tcPr>
          <w:p w14:paraId="6FD3E2DC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PYY </w:t>
            </w:r>
          </w:p>
        </w:tc>
        <w:tc>
          <w:tcPr>
            <w:tcW w:w="1626" w:type="dxa"/>
          </w:tcPr>
          <w:p w14:paraId="2EB30CF5" w14:textId="52903B6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52,9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1,3</w:t>
            </w:r>
          </w:p>
        </w:tc>
        <w:tc>
          <w:tcPr>
            <w:tcW w:w="1376" w:type="dxa"/>
          </w:tcPr>
          <w:p w14:paraId="2604D05F" w14:textId="6AB2E06E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45,8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,3</w:t>
            </w:r>
          </w:p>
        </w:tc>
        <w:tc>
          <w:tcPr>
            <w:tcW w:w="1626" w:type="dxa"/>
          </w:tcPr>
          <w:p w14:paraId="21BA9D49" w14:textId="497391E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48,2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8,3</w:t>
            </w:r>
          </w:p>
        </w:tc>
        <w:tc>
          <w:tcPr>
            <w:tcW w:w="1426" w:type="dxa"/>
          </w:tcPr>
          <w:p w14:paraId="0F30CC05" w14:textId="3D8F886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43,7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,1</w:t>
            </w:r>
          </w:p>
        </w:tc>
        <w:tc>
          <w:tcPr>
            <w:tcW w:w="1426" w:type="dxa"/>
          </w:tcPr>
          <w:p w14:paraId="5E0F8EC4" w14:textId="78D4F251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45,1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,2</w:t>
            </w:r>
          </w:p>
        </w:tc>
        <w:tc>
          <w:tcPr>
            <w:tcW w:w="1426" w:type="dxa"/>
          </w:tcPr>
          <w:p w14:paraId="15E4E2D3" w14:textId="52EFE440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42,7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,4</w:t>
            </w:r>
          </w:p>
        </w:tc>
      </w:tr>
      <w:tr w:rsidR="002405DC" w:rsidRPr="002F2CC8" w14:paraId="5529D2A1" w14:textId="77777777" w:rsidTr="005C253E">
        <w:tc>
          <w:tcPr>
            <w:tcW w:w="1135" w:type="dxa"/>
          </w:tcPr>
          <w:p w14:paraId="5C286EA5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Insulin </w:t>
            </w:r>
          </w:p>
        </w:tc>
        <w:tc>
          <w:tcPr>
            <w:tcW w:w="1626" w:type="dxa"/>
          </w:tcPr>
          <w:p w14:paraId="16299459" w14:textId="04774687" w:rsidR="00060C37" w:rsidRPr="002F2CC8" w:rsidRDefault="002405DC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722,8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9</w:t>
            </w:r>
          </w:p>
        </w:tc>
        <w:tc>
          <w:tcPr>
            <w:tcW w:w="1376" w:type="dxa"/>
          </w:tcPr>
          <w:p w14:paraId="542CDD18" w14:textId="234C312A" w:rsidR="00060C37" w:rsidRPr="002F2CC8" w:rsidRDefault="002405DC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04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92</w:t>
            </w: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6" w:type="dxa"/>
          </w:tcPr>
          <w:p w14:paraId="582AB57D" w14:textId="4A6C29D4" w:rsidR="00060C37" w:rsidRPr="002F2CC8" w:rsidRDefault="002405DC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82,4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58</w:t>
            </w:r>
          </w:p>
        </w:tc>
        <w:tc>
          <w:tcPr>
            <w:tcW w:w="1426" w:type="dxa"/>
          </w:tcPr>
          <w:p w14:paraId="79815918" w14:textId="7A8C7447" w:rsidR="00060C37" w:rsidRPr="002F2CC8" w:rsidRDefault="002405DC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92,4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 w:rsidR="00932FF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4</w:t>
            </w:r>
          </w:p>
        </w:tc>
        <w:tc>
          <w:tcPr>
            <w:tcW w:w="1426" w:type="dxa"/>
          </w:tcPr>
          <w:p w14:paraId="7243E201" w14:textId="6B2B5047" w:rsidR="00060C37" w:rsidRPr="002F2CC8" w:rsidRDefault="002405DC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02,6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 w:rsidR="00932FF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9</w:t>
            </w:r>
          </w:p>
        </w:tc>
        <w:tc>
          <w:tcPr>
            <w:tcW w:w="1426" w:type="dxa"/>
          </w:tcPr>
          <w:p w14:paraId="31423CF8" w14:textId="41B72A49" w:rsidR="00060C37" w:rsidRPr="002F2CC8" w:rsidRDefault="002405DC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615,3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 w:rsidR="00932FF3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7</w:t>
            </w:r>
          </w:p>
        </w:tc>
      </w:tr>
      <w:tr w:rsidR="002405DC" w:rsidRPr="002F2CC8" w14:paraId="6CEF8274" w14:textId="77777777" w:rsidTr="005C253E">
        <w:tc>
          <w:tcPr>
            <w:tcW w:w="1135" w:type="dxa"/>
          </w:tcPr>
          <w:p w14:paraId="408250D7" w14:textId="77777777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 xml:space="preserve">Glucagon </w:t>
            </w:r>
          </w:p>
        </w:tc>
        <w:tc>
          <w:tcPr>
            <w:tcW w:w="1626" w:type="dxa"/>
          </w:tcPr>
          <w:p w14:paraId="62642697" w14:textId="472BFEFF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7,9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4,4</w:t>
            </w:r>
          </w:p>
        </w:tc>
        <w:tc>
          <w:tcPr>
            <w:tcW w:w="1376" w:type="dxa"/>
          </w:tcPr>
          <w:p w14:paraId="37294A92" w14:textId="714FBEA4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3,8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</w:t>
            </w:r>
          </w:p>
        </w:tc>
        <w:tc>
          <w:tcPr>
            <w:tcW w:w="1626" w:type="dxa"/>
          </w:tcPr>
          <w:p w14:paraId="461E831A" w14:textId="2429638B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5,3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,9</w:t>
            </w:r>
          </w:p>
        </w:tc>
        <w:tc>
          <w:tcPr>
            <w:tcW w:w="1426" w:type="dxa"/>
          </w:tcPr>
          <w:p w14:paraId="1B9861E7" w14:textId="437DDFE9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1,4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,3</w:t>
            </w:r>
          </w:p>
        </w:tc>
        <w:tc>
          <w:tcPr>
            <w:tcW w:w="1426" w:type="dxa"/>
          </w:tcPr>
          <w:p w14:paraId="3FF08C25" w14:textId="5C9EAD86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5,7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2,8</w:t>
            </w:r>
          </w:p>
        </w:tc>
        <w:tc>
          <w:tcPr>
            <w:tcW w:w="1426" w:type="dxa"/>
          </w:tcPr>
          <w:p w14:paraId="0A3D4E3F" w14:textId="4B35A56D" w:rsidR="00060C37" w:rsidRPr="002F2CC8" w:rsidRDefault="00060C37" w:rsidP="00060C37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02,2</w:t>
            </w:r>
            <w:r w:rsidR="00A8100D"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±</w:t>
            </w:r>
            <w:r w:rsidRPr="002F2CC8"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1,6</w:t>
            </w:r>
          </w:p>
        </w:tc>
      </w:tr>
    </w:tbl>
    <w:p w14:paraId="3B6C857E" w14:textId="77777777" w:rsidR="00060C37" w:rsidRPr="002F2CC8" w:rsidRDefault="00060C37" w:rsidP="00060C37">
      <w:pPr>
        <w:spacing w:line="360" w:lineRule="auto"/>
        <w:jc w:val="both"/>
        <w:rPr>
          <w:rFonts w:ascii="Times New Roman" w:hAnsi="Times New Roman" w:cs="Times New Roman"/>
          <w:noProof/>
          <w:lang w:val="en-GB"/>
        </w:rPr>
      </w:pPr>
    </w:p>
    <w:p w14:paraId="4D49F53C" w14:textId="0EC081EC" w:rsidR="00060C37" w:rsidRPr="002F2CC8" w:rsidRDefault="00060C37" w:rsidP="00060C37">
      <w:pPr>
        <w:spacing w:line="360" w:lineRule="auto"/>
        <w:jc w:val="both"/>
        <w:rPr>
          <w:rFonts w:ascii="Times New Roman" w:hAnsi="Times New Roman" w:cs="Times New Roman"/>
          <w:noProof/>
          <w:lang w:val="en-GB"/>
        </w:rPr>
      </w:pPr>
      <w:r w:rsidRPr="002F2CC8">
        <w:rPr>
          <w:rFonts w:ascii="Times New Roman" w:hAnsi="Times New Roman" w:cs="Times New Roman"/>
          <w:noProof/>
          <w:lang w:val="en-GB"/>
        </w:rPr>
        <w:t>Supplementary table 4. Bloo</w:t>
      </w:r>
      <w:r w:rsidR="00E012F6" w:rsidRPr="002F2CC8">
        <w:rPr>
          <w:rFonts w:ascii="Times New Roman" w:hAnsi="Times New Roman" w:cs="Times New Roman"/>
          <w:noProof/>
          <w:lang w:val="en-GB"/>
        </w:rPr>
        <w:t>d concentration of hunger-assoc</w:t>
      </w:r>
      <w:r w:rsidRPr="002F2CC8">
        <w:rPr>
          <w:rFonts w:ascii="Times New Roman" w:hAnsi="Times New Roman" w:cs="Times New Roman"/>
          <w:noProof/>
          <w:lang w:val="en-GB"/>
        </w:rPr>
        <w:t>i</w:t>
      </w:r>
      <w:r w:rsidR="00E012F6" w:rsidRPr="002F2CC8">
        <w:rPr>
          <w:rFonts w:ascii="Times New Roman" w:hAnsi="Times New Roman" w:cs="Times New Roman"/>
          <w:noProof/>
          <w:lang w:val="en-GB"/>
        </w:rPr>
        <w:t>a</w:t>
      </w:r>
      <w:r w:rsidRPr="002F2CC8">
        <w:rPr>
          <w:rFonts w:ascii="Times New Roman" w:hAnsi="Times New Roman" w:cs="Times New Roman"/>
          <w:noProof/>
          <w:lang w:val="en-GB"/>
        </w:rPr>
        <w:t xml:space="preserve">ted peptides in study I. The data </w:t>
      </w:r>
      <w:r w:rsidR="00E012F6" w:rsidRPr="002F2CC8">
        <w:rPr>
          <w:rFonts w:ascii="Times New Roman" w:hAnsi="Times New Roman" w:cs="Times New Roman"/>
          <w:noProof/>
          <w:lang w:val="en-GB"/>
        </w:rPr>
        <w:t>are</w:t>
      </w:r>
      <w:r w:rsidRPr="002F2CC8">
        <w:rPr>
          <w:rFonts w:ascii="Times New Roman" w:hAnsi="Times New Roman" w:cs="Times New Roman"/>
          <w:noProof/>
          <w:lang w:val="en-GB"/>
        </w:rPr>
        <w:t xml:space="preserve"> presented with</w:t>
      </w:r>
      <w:r w:rsidR="00A8100D" w:rsidRPr="002F2CC8">
        <w:rPr>
          <w:rFonts w:ascii="Times New Roman" w:hAnsi="Times New Roman" w:cs="Times New Roman"/>
          <w:noProof/>
          <w:lang w:val="en-GB"/>
        </w:rPr>
        <w:t>±</w:t>
      </w:r>
      <w:r w:rsidRPr="002F2CC8">
        <w:rPr>
          <w:rFonts w:ascii="Times New Roman" w:hAnsi="Times New Roman" w:cs="Times New Roman"/>
          <w:color w:val="000000" w:themeColor="text1"/>
          <w:lang w:val="en-GB"/>
        </w:rPr>
        <w:t>SEM.</w:t>
      </w:r>
    </w:p>
    <w:p w14:paraId="2951DD0F" w14:textId="77777777" w:rsidR="00060C37" w:rsidRPr="002F2CC8" w:rsidRDefault="00060C37" w:rsidP="00060C37">
      <w:pPr>
        <w:pageBreakBefore/>
        <w:spacing w:line="360" w:lineRule="auto"/>
        <w:jc w:val="both"/>
        <w:rPr>
          <w:rFonts w:ascii="Times New Roman" w:hAnsi="Times New Roman" w:cs="Times New Roman"/>
          <w:noProof/>
          <w:lang w:val="en-GB"/>
        </w:rPr>
      </w:pPr>
      <w:bookmarkStart w:id="0" w:name="_GoBack"/>
      <w:bookmarkEnd w:id="0"/>
    </w:p>
    <w:sectPr w:rsidR="00060C37" w:rsidRPr="002F2CC8" w:rsidSect="001D06D5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617F36" w14:textId="77777777" w:rsidR="008165BA" w:rsidRDefault="008165BA" w:rsidP="001518CD">
      <w:r>
        <w:separator/>
      </w:r>
    </w:p>
  </w:endnote>
  <w:endnote w:type="continuationSeparator" w:id="0">
    <w:p w14:paraId="6688C678" w14:textId="77777777" w:rsidR="008165BA" w:rsidRDefault="008165BA" w:rsidP="00151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212130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9C6EAC" w14:textId="0F3FD070" w:rsidR="002405DC" w:rsidRDefault="002405DC" w:rsidP="00A36C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74E5B0" w14:textId="77777777" w:rsidR="002405DC" w:rsidRDefault="002405DC" w:rsidP="001518C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097418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170083" w14:textId="669C55D5" w:rsidR="002405DC" w:rsidRDefault="002405DC" w:rsidP="00A36C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13AA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E6E61E" w14:textId="77777777" w:rsidR="002405DC" w:rsidRDefault="002405DC" w:rsidP="001518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815ED4" w14:textId="77777777" w:rsidR="008165BA" w:rsidRDefault="008165BA" w:rsidP="001518CD">
      <w:r>
        <w:separator/>
      </w:r>
    </w:p>
  </w:footnote>
  <w:footnote w:type="continuationSeparator" w:id="0">
    <w:p w14:paraId="2CA6940F" w14:textId="77777777" w:rsidR="008165BA" w:rsidRDefault="008165BA" w:rsidP="001518C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5BE3B" w14:textId="03CDEFEB" w:rsidR="002405DC" w:rsidRDefault="002405DC">
    <w:pPr>
      <w:pStyle w:val="Header"/>
    </w:pPr>
  </w:p>
  <w:p w14:paraId="0E79BD8D" w14:textId="77777777" w:rsidR="00637342" w:rsidRDefault="006373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en-GB" w:vendorID="64" w:dllVersion="4096" w:nlCheck="1" w:checkStyle="0"/>
  <w:activeWritingStyle w:appName="MSWord" w:lang="en-US" w:vendorID="64" w:dllVersion="4096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3B4"/>
    <w:rsid w:val="00004AA3"/>
    <w:rsid w:val="00013A17"/>
    <w:rsid w:val="00033EB2"/>
    <w:rsid w:val="00042EB6"/>
    <w:rsid w:val="00042F5B"/>
    <w:rsid w:val="0005564F"/>
    <w:rsid w:val="00060BA5"/>
    <w:rsid w:val="00060C37"/>
    <w:rsid w:val="00061184"/>
    <w:rsid w:val="00084B51"/>
    <w:rsid w:val="000A28A3"/>
    <w:rsid w:val="000A6586"/>
    <w:rsid w:val="000B53AC"/>
    <w:rsid w:val="00114566"/>
    <w:rsid w:val="00151684"/>
    <w:rsid w:val="001518CD"/>
    <w:rsid w:val="0016021B"/>
    <w:rsid w:val="00163CBE"/>
    <w:rsid w:val="00181695"/>
    <w:rsid w:val="00187129"/>
    <w:rsid w:val="001A2CAE"/>
    <w:rsid w:val="001D06D5"/>
    <w:rsid w:val="001E3232"/>
    <w:rsid w:val="001E6B18"/>
    <w:rsid w:val="0020143F"/>
    <w:rsid w:val="0020496B"/>
    <w:rsid w:val="0021120F"/>
    <w:rsid w:val="002405DC"/>
    <w:rsid w:val="0026051A"/>
    <w:rsid w:val="00267495"/>
    <w:rsid w:val="00277561"/>
    <w:rsid w:val="002C00F8"/>
    <w:rsid w:val="002C3B21"/>
    <w:rsid w:val="002C3B61"/>
    <w:rsid w:val="002C423E"/>
    <w:rsid w:val="002F2CC8"/>
    <w:rsid w:val="00331817"/>
    <w:rsid w:val="00347840"/>
    <w:rsid w:val="00351F98"/>
    <w:rsid w:val="003705D6"/>
    <w:rsid w:val="00391A0C"/>
    <w:rsid w:val="003D172F"/>
    <w:rsid w:val="003D6D3C"/>
    <w:rsid w:val="00413B95"/>
    <w:rsid w:val="00416414"/>
    <w:rsid w:val="004266E9"/>
    <w:rsid w:val="004547F2"/>
    <w:rsid w:val="0045716E"/>
    <w:rsid w:val="00462D36"/>
    <w:rsid w:val="00487602"/>
    <w:rsid w:val="00496BD9"/>
    <w:rsid w:val="004D6119"/>
    <w:rsid w:val="004E05E3"/>
    <w:rsid w:val="004F559D"/>
    <w:rsid w:val="00505869"/>
    <w:rsid w:val="00506A20"/>
    <w:rsid w:val="00513B27"/>
    <w:rsid w:val="0051770D"/>
    <w:rsid w:val="00522601"/>
    <w:rsid w:val="00551509"/>
    <w:rsid w:val="0058176C"/>
    <w:rsid w:val="005A0B16"/>
    <w:rsid w:val="005C253E"/>
    <w:rsid w:val="005F01E4"/>
    <w:rsid w:val="005F22EB"/>
    <w:rsid w:val="005F2FEB"/>
    <w:rsid w:val="00610147"/>
    <w:rsid w:val="00623113"/>
    <w:rsid w:val="00635145"/>
    <w:rsid w:val="00636A43"/>
    <w:rsid w:val="00637342"/>
    <w:rsid w:val="00637E31"/>
    <w:rsid w:val="006429FB"/>
    <w:rsid w:val="0065619E"/>
    <w:rsid w:val="00664D13"/>
    <w:rsid w:val="00676C22"/>
    <w:rsid w:val="006A5444"/>
    <w:rsid w:val="006B626E"/>
    <w:rsid w:val="006B6981"/>
    <w:rsid w:val="006C2637"/>
    <w:rsid w:val="006C565B"/>
    <w:rsid w:val="006D4170"/>
    <w:rsid w:val="00712B05"/>
    <w:rsid w:val="007171AC"/>
    <w:rsid w:val="00741571"/>
    <w:rsid w:val="00762B7E"/>
    <w:rsid w:val="007973B4"/>
    <w:rsid w:val="007B66BA"/>
    <w:rsid w:val="007D4944"/>
    <w:rsid w:val="00813AAA"/>
    <w:rsid w:val="008165BA"/>
    <w:rsid w:val="00832FBA"/>
    <w:rsid w:val="00877343"/>
    <w:rsid w:val="00895E3D"/>
    <w:rsid w:val="00896142"/>
    <w:rsid w:val="008B4D67"/>
    <w:rsid w:val="008B5582"/>
    <w:rsid w:val="008B6B55"/>
    <w:rsid w:val="00912A13"/>
    <w:rsid w:val="00932FF3"/>
    <w:rsid w:val="00945BAE"/>
    <w:rsid w:val="009642C5"/>
    <w:rsid w:val="009A282A"/>
    <w:rsid w:val="009A685C"/>
    <w:rsid w:val="009B4E99"/>
    <w:rsid w:val="009B66B0"/>
    <w:rsid w:val="009C1544"/>
    <w:rsid w:val="00A1326C"/>
    <w:rsid w:val="00A149D7"/>
    <w:rsid w:val="00A32216"/>
    <w:rsid w:val="00A3597F"/>
    <w:rsid w:val="00A36C8F"/>
    <w:rsid w:val="00A71D8C"/>
    <w:rsid w:val="00A724AC"/>
    <w:rsid w:val="00A750C7"/>
    <w:rsid w:val="00A75A5B"/>
    <w:rsid w:val="00A8100D"/>
    <w:rsid w:val="00AB61CD"/>
    <w:rsid w:val="00AB7984"/>
    <w:rsid w:val="00AE58C1"/>
    <w:rsid w:val="00B12F7D"/>
    <w:rsid w:val="00B542D7"/>
    <w:rsid w:val="00B805A0"/>
    <w:rsid w:val="00BC6204"/>
    <w:rsid w:val="00BF309C"/>
    <w:rsid w:val="00C10063"/>
    <w:rsid w:val="00C703C1"/>
    <w:rsid w:val="00C774A3"/>
    <w:rsid w:val="00C9217E"/>
    <w:rsid w:val="00CA527B"/>
    <w:rsid w:val="00CB2A54"/>
    <w:rsid w:val="00CB31C3"/>
    <w:rsid w:val="00CD7762"/>
    <w:rsid w:val="00CE496B"/>
    <w:rsid w:val="00CF5536"/>
    <w:rsid w:val="00D048FF"/>
    <w:rsid w:val="00D12738"/>
    <w:rsid w:val="00D12A14"/>
    <w:rsid w:val="00D71BC7"/>
    <w:rsid w:val="00D93AED"/>
    <w:rsid w:val="00DD2A0F"/>
    <w:rsid w:val="00DF213D"/>
    <w:rsid w:val="00DF7660"/>
    <w:rsid w:val="00E012F6"/>
    <w:rsid w:val="00E02A4E"/>
    <w:rsid w:val="00E321EB"/>
    <w:rsid w:val="00E34226"/>
    <w:rsid w:val="00E454FE"/>
    <w:rsid w:val="00E615FE"/>
    <w:rsid w:val="00E629EE"/>
    <w:rsid w:val="00E878A7"/>
    <w:rsid w:val="00EC2814"/>
    <w:rsid w:val="00EF4CAA"/>
    <w:rsid w:val="00F14640"/>
    <w:rsid w:val="00F50B6C"/>
    <w:rsid w:val="00F56430"/>
    <w:rsid w:val="00F80CDE"/>
    <w:rsid w:val="00F80D78"/>
    <w:rsid w:val="00F904AE"/>
    <w:rsid w:val="00F90662"/>
    <w:rsid w:val="00F93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971E8"/>
  <w15:chartTrackingRefBased/>
  <w15:docId w15:val="{6EC23796-256A-FA4B-A5A0-5C45F1ACC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518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8CD"/>
  </w:style>
  <w:style w:type="character" w:styleId="PageNumber">
    <w:name w:val="page number"/>
    <w:basedOn w:val="DefaultParagraphFont"/>
    <w:uiPriority w:val="99"/>
    <w:semiHidden/>
    <w:unhideWhenUsed/>
    <w:rsid w:val="001518CD"/>
  </w:style>
  <w:style w:type="paragraph" w:styleId="Header">
    <w:name w:val="header"/>
    <w:basedOn w:val="Normal"/>
    <w:link w:val="HeaderChar"/>
    <w:uiPriority w:val="99"/>
    <w:unhideWhenUsed/>
    <w:rsid w:val="002775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561"/>
  </w:style>
  <w:style w:type="paragraph" w:styleId="BalloonText">
    <w:name w:val="Balloon Text"/>
    <w:basedOn w:val="Normal"/>
    <w:link w:val="BalloonTextChar"/>
    <w:uiPriority w:val="99"/>
    <w:semiHidden/>
    <w:unhideWhenUsed/>
    <w:rsid w:val="002F2CC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CC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2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</dc:creator>
  <cp:keywords/>
  <dc:description/>
  <cp:lastModifiedBy>REzwAN</cp:lastModifiedBy>
  <cp:revision>4</cp:revision>
  <dcterms:created xsi:type="dcterms:W3CDTF">2019-08-20T12:52:00Z</dcterms:created>
  <dcterms:modified xsi:type="dcterms:W3CDTF">2020-04-11T13:26:00Z</dcterms:modified>
</cp:coreProperties>
</file>